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8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8F37A0" w:rsidRPr="00A7329D" w14:paraId="17C4F520" w14:textId="77777777" w:rsidTr="00310FBE">
        <w:trPr>
          <w:trHeight w:val="280"/>
        </w:trPr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16D4" w14:textId="77777777" w:rsidR="008F37A0" w:rsidRPr="00A7329D" w:rsidRDefault="008F37A0" w:rsidP="008F37A0">
            <w:pPr>
              <w:ind w:right="9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8AACB" w14:textId="77777777" w:rsidR="008F37A0" w:rsidRPr="00A7329D" w:rsidRDefault="008F37A0" w:rsidP="008F37A0">
            <w:pPr>
              <w:ind w:right="9"/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F72E" w14:textId="77777777" w:rsidR="008F37A0" w:rsidRPr="00A7329D" w:rsidRDefault="008F37A0" w:rsidP="008F37A0">
            <w:pPr>
              <w:ind w:right="9"/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3537D" w14:textId="77777777" w:rsidR="008F37A0" w:rsidRPr="00A7329D" w:rsidRDefault="008F37A0" w:rsidP="008F37A0">
            <w:pPr>
              <w:ind w:right="9"/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A997" w14:textId="77777777" w:rsidR="008F37A0" w:rsidRPr="00A7329D" w:rsidRDefault="008F37A0" w:rsidP="008F37A0">
            <w:pPr>
              <w:ind w:right="9"/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8F37A0" w:rsidRPr="00A7329D" w14:paraId="7608FDE6" w14:textId="77777777" w:rsidTr="00310FBE">
        <w:trPr>
          <w:trHeight w:val="280"/>
        </w:trPr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9C58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E65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51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442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85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30880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CDC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57</w:t>
            </w:r>
          </w:p>
        </w:tc>
      </w:tr>
      <w:tr w:rsidR="008F37A0" w:rsidRPr="00A7329D" w14:paraId="1C390580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44E2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82B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FA6E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8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F8D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DD0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95</w:t>
            </w:r>
          </w:p>
        </w:tc>
      </w:tr>
      <w:tr w:rsidR="008F37A0" w:rsidRPr="00A7329D" w14:paraId="5782C978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BC91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E1F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2972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6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247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0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B20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58</w:t>
            </w:r>
          </w:p>
        </w:tc>
      </w:tr>
      <w:tr w:rsidR="008F37A0" w:rsidRPr="00A7329D" w14:paraId="592E4245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F542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8B7B2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15E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0605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D7A6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61</w:t>
            </w:r>
          </w:p>
        </w:tc>
      </w:tr>
      <w:tr w:rsidR="008F37A0" w:rsidRPr="00A7329D" w14:paraId="5C63E9F9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14461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92BF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9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927D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D71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9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9B79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8F37A0" w:rsidRPr="00A7329D" w14:paraId="5FCBE95B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ED6C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F44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9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B39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A740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6327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81</w:t>
            </w:r>
          </w:p>
        </w:tc>
      </w:tr>
      <w:tr w:rsidR="008F37A0" w:rsidRPr="00A7329D" w14:paraId="24127379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433E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46CA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3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A09C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3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6FF5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1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DF30F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886</w:t>
            </w:r>
          </w:p>
        </w:tc>
      </w:tr>
      <w:tr w:rsidR="008F37A0" w:rsidRPr="00A7329D" w14:paraId="36590738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A772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ACF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2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210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3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EF72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7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AC37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58</w:t>
            </w:r>
          </w:p>
        </w:tc>
      </w:tr>
      <w:tr w:rsidR="008F37A0" w:rsidRPr="00A7329D" w14:paraId="3E9EFA82" w14:textId="77777777" w:rsidTr="00310FBE">
        <w:trPr>
          <w:trHeight w:val="280"/>
        </w:trPr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AD2A" w14:textId="7A24F018" w:rsidR="008F37A0" w:rsidRPr="00A7329D" w:rsidRDefault="0007676F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ar</w:t>
            </w:r>
            <w:proofErr w:type="gramEnd"/>
            <w:r w:rsidR="008F37A0"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D21D" w14:textId="600F7C6F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6.4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82AB" w14:textId="35021821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B5AF" w14:textId="236AB87F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4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.6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D310" w14:textId="0F31BBA1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8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4.6</w:t>
            </w:r>
          </w:p>
        </w:tc>
      </w:tr>
    </w:tbl>
    <w:p w14:paraId="73FD2411" w14:textId="77777777" w:rsidR="00310FBE" w:rsidRPr="00607F16" w:rsidRDefault="00310FBE">
      <w:pPr>
        <w:rPr>
          <w:sz w:val="32"/>
          <w:szCs w:val="30"/>
        </w:rPr>
      </w:pPr>
    </w:p>
    <w:tbl>
      <w:tblPr>
        <w:tblW w:w="5184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8F37A0" w:rsidRPr="00A7329D" w14:paraId="59225177" w14:textId="77777777" w:rsidTr="00310FBE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8E05" w14:textId="77777777" w:rsidR="008F37A0" w:rsidRPr="00A7329D" w:rsidRDefault="008F37A0" w:rsidP="00A7329D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3AC0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7E90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4379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C7E4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8F37A0" w:rsidRPr="00A7329D" w14:paraId="4552FFEE" w14:textId="77777777" w:rsidTr="00310FBE">
        <w:trPr>
          <w:trHeight w:val="280"/>
        </w:trPr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C38B2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BECF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34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FE33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D856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535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D65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12</w:t>
            </w:r>
          </w:p>
        </w:tc>
      </w:tr>
      <w:tr w:rsidR="008F37A0" w:rsidRPr="00A7329D" w14:paraId="1181EF27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12102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C118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828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3D71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3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EB492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409</w:t>
            </w:r>
          </w:p>
        </w:tc>
      </w:tr>
      <w:tr w:rsidR="008F37A0" w:rsidRPr="00A7329D" w14:paraId="2EE1B9D5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061CA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46C2F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0CD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255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3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94BE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86</w:t>
            </w:r>
          </w:p>
        </w:tc>
      </w:tr>
      <w:tr w:rsidR="008F37A0" w:rsidRPr="00A7329D" w14:paraId="65784786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DCD9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F3AB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2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35B4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0F3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55C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95</w:t>
            </w:r>
          </w:p>
        </w:tc>
      </w:tr>
      <w:tr w:rsidR="008F37A0" w:rsidRPr="00A7329D" w14:paraId="4BA6E0D1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BB2B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322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5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180E4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AA7A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C98D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19</w:t>
            </w:r>
          </w:p>
        </w:tc>
      </w:tr>
      <w:tr w:rsidR="008F37A0" w:rsidRPr="00A7329D" w14:paraId="0AB20967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8D69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ED0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9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175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2FAE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51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FC7D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67</w:t>
            </w:r>
          </w:p>
        </w:tc>
      </w:tr>
      <w:tr w:rsidR="008F37A0" w:rsidRPr="00A7329D" w14:paraId="37BA2FCE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F71C8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CFCC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1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CA64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8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459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244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855</w:t>
            </w:r>
          </w:p>
        </w:tc>
      </w:tr>
      <w:tr w:rsidR="008F37A0" w:rsidRPr="00A7329D" w14:paraId="148C6721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D483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DAE42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1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FFC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5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55E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3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777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05</w:t>
            </w:r>
          </w:p>
        </w:tc>
      </w:tr>
      <w:tr w:rsidR="008F37A0" w:rsidRPr="00A7329D" w14:paraId="3D4E45CB" w14:textId="77777777" w:rsidTr="00310FBE">
        <w:trPr>
          <w:trHeight w:val="280"/>
        </w:trPr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0E5D" w14:textId="4708717E" w:rsidR="008F37A0" w:rsidRPr="00A7329D" w:rsidRDefault="0007676F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ar</w:t>
            </w:r>
            <w:proofErr w:type="gramEnd"/>
            <w:r w:rsidR="008F37A0"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FA86" w14:textId="19192E3E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C05E" w14:textId="5398EB40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C03F" w14:textId="27D42E44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1285" w14:textId="195CBF43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8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6.2</w:t>
            </w:r>
          </w:p>
        </w:tc>
      </w:tr>
    </w:tbl>
    <w:p w14:paraId="7ED84F8A" w14:textId="77777777" w:rsidR="00310FBE" w:rsidRPr="00607F16" w:rsidRDefault="00310FBE">
      <w:pPr>
        <w:rPr>
          <w:sz w:val="32"/>
          <w:szCs w:val="30"/>
        </w:rPr>
      </w:pPr>
    </w:p>
    <w:tbl>
      <w:tblPr>
        <w:tblW w:w="518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8F37A0" w:rsidRPr="00A7329D" w14:paraId="279CCE60" w14:textId="77777777" w:rsidTr="00310FBE">
        <w:trPr>
          <w:trHeight w:val="280"/>
        </w:trPr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5652" w14:textId="77777777" w:rsidR="008F37A0" w:rsidRPr="00A7329D" w:rsidRDefault="008F37A0" w:rsidP="00A7329D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orsal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C64ED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A97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A447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86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B4A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8F37A0" w:rsidRPr="00A7329D" w14:paraId="56715516" w14:textId="77777777" w:rsidTr="00310FBE">
        <w:trPr>
          <w:trHeight w:val="280"/>
        </w:trPr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612F0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67C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91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973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81C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68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3BD4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8F37A0" w:rsidRPr="00A7329D" w14:paraId="4CAECDD4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1657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7F04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1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CA7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9FB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BAF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01</w:t>
            </w:r>
          </w:p>
        </w:tc>
      </w:tr>
      <w:tr w:rsidR="008F37A0" w:rsidRPr="00A7329D" w14:paraId="0654CFD0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2304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4AF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7988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3791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3F7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8F37A0" w:rsidRPr="00A7329D" w14:paraId="6A34BB7A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23A5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5CE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A4D1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CE55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62C7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45</w:t>
            </w:r>
          </w:p>
        </w:tc>
      </w:tr>
      <w:tr w:rsidR="008F37A0" w:rsidRPr="00A7329D" w14:paraId="475728B8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26E4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5BE0F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93F5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1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744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29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9A90D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58</w:t>
            </w:r>
          </w:p>
        </w:tc>
      </w:tr>
      <w:tr w:rsidR="008F37A0" w:rsidRPr="00A7329D" w14:paraId="432D5D07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2023E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F7D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4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CBB8F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3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4F9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2A6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572</w:t>
            </w:r>
          </w:p>
        </w:tc>
      </w:tr>
      <w:tr w:rsidR="008F37A0" w:rsidRPr="00A7329D" w14:paraId="08B22265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6A471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F672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7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36C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1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37AE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17D4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8F37A0" w:rsidRPr="00A7329D" w14:paraId="0DD77232" w14:textId="77777777" w:rsidTr="00310FBE">
        <w:trPr>
          <w:trHeight w:val="280"/>
        </w:trPr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E3244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2FA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6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0B29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87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F8A1F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27D24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682</w:t>
            </w:r>
          </w:p>
        </w:tc>
      </w:tr>
      <w:tr w:rsidR="008F37A0" w:rsidRPr="00A7329D" w14:paraId="74909956" w14:textId="77777777" w:rsidTr="00310FBE">
        <w:trPr>
          <w:trHeight w:val="280"/>
        </w:trPr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B0C6" w14:textId="07EF097A" w:rsidR="008F37A0" w:rsidRPr="00A7329D" w:rsidRDefault="0007676F" w:rsidP="00A7329D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ar</w:t>
            </w:r>
            <w:proofErr w:type="gramEnd"/>
            <w:r w:rsidR="008F37A0"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FC7" w14:textId="3554CEFB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.1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79CE" w14:textId="248295D7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F10" w14:textId="66F4D2B9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7985" w14:textId="46F9EC51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8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1.0</w:t>
            </w:r>
          </w:p>
        </w:tc>
      </w:tr>
    </w:tbl>
    <w:p w14:paraId="6A577705" w14:textId="77777777" w:rsidR="008F37A0" w:rsidRDefault="008F37A0"/>
    <w:tbl>
      <w:tblPr>
        <w:tblW w:w="5184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8F37A0" w:rsidRPr="00A7329D" w14:paraId="68EA2871" w14:textId="77777777" w:rsidTr="00310FBE">
        <w:trPr>
          <w:trHeight w:val="280"/>
        </w:trPr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E18B" w14:textId="77777777" w:rsidR="008F37A0" w:rsidRPr="00A7329D" w:rsidRDefault="008F37A0" w:rsidP="008F37A0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lastRenderedPageBreak/>
              <w:t>Anal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6C7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B1F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385C2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F375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8F37A0" w:rsidRPr="00A7329D" w14:paraId="5A81BA4F" w14:textId="77777777" w:rsidTr="00310FBE">
        <w:trPr>
          <w:trHeight w:val="280"/>
        </w:trPr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675D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65B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7B3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13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ACB4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C2B3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608</w:t>
            </w:r>
          </w:p>
        </w:tc>
      </w:tr>
      <w:tr w:rsidR="008F37A0" w:rsidRPr="00A7329D" w14:paraId="4B11FA3C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5BCA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F2E3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8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D126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51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ECA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AAB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92</w:t>
            </w:r>
          </w:p>
        </w:tc>
      </w:tr>
      <w:tr w:rsidR="008F37A0" w:rsidRPr="00A7329D" w14:paraId="6EB55B37" w14:textId="77777777" w:rsidTr="00310FBE">
        <w:trPr>
          <w:trHeight w:val="305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99BC7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9DBCF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6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8F1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8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EE4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CBE8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19</w:t>
            </w:r>
          </w:p>
        </w:tc>
      </w:tr>
      <w:tr w:rsidR="008F37A0" w:rsidRPr="00A7329D" w14:paraId="27853D37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2C97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6E0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9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8EB5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2D5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4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C458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16</w:t>
            </w:r>
          </w:p>
        </w:tc>
      </w:tr>
      <w:tr w:rsidR="008F37A0" w:rsidRPr="00A7329D" w14:paraId="0B1A9B49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A3EA6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22DB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7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07CE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579D2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4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527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71</w:t>
            </w:r>
          </w:p>
        </w:tc>
      </w:tr>
      <w:tr w:rsidR="008F37A0" w:rsidRPr="00A7329D" w14:paraId="68FC3E8D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3F818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1698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BAA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A807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5EE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71</w:t>
            </w:r>
          </w:p>
        </w:tc>
      </w:tr>
      <w:tr w:rsidR="008F37A0" w:rsidRPr="00A7329D" w14:paraId="0ADCAF97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979E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D4D8E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338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8E1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1692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99</w:t>
            </w:r>
          </w:p>
        </w:tc>
      </w:tr>
      <w:tr w:rsidR="008F37A0" w:rsidRPr="00A7329D" w14:paraId="4C6FD311" w14:textId="77777777" w:rsidTr="00310FBE">
        <w:trPr>
          <w:trHeight w:val="280"/>
        </w:trPr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8F172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3881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C6D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5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73A2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55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F0E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84</w:t>
            </w:r>
          </w:p>
        </w:tc>
      </w:tr>
      <w:tr w:rsidR="008F37A0" w:rsidRPr="00A7329D" w14:paraId="02F833C0" w14:textId="77777777" w:rsidTr="00310FBE">
        <w:trPr>
          <w:trHeight w:val="280"/>
        </w:trPr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0465" w14:textId="21A786B0" w:rsidR="008F37A0" w:rsidRPr="00A7329D" w:rsidRDefault="0007676F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ar</w:t>
            </w:r>
            <w:proofErr w:type="gramEnd"/>
            <w:r w:rsidR="008F37A0"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9300" w14:textId="7B7128E3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27A9" w14:textId="43F9D074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753A" w14:textId="7178B8C6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356B" w14:textId="4BBB608E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8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2.2</w:t>
            </w:r>
          </w:p>
        </w:tc>
      </w:tr>
    </w:tbl>
    <w:p w14:paraId="06E5F31E" w14:textId="77777777" w:rsidR="008F37A0" w:rsidRPr="00607F16" w:rsidRDefault="008F37A0">
      <w:pPr>
        <w:rPr>
          <w:sz w:val="32"/>
          <w:szCs w:val="30"/>
        </w:rPr>
      </w:pPr>
      <w:bookmarkStart w:id="0" w:name="_GoBack"/>
      <w:bookmarkEnd w:id="0"/>
    </w:p>
    <w:tbl>
      <w:tblPr>
        <w:tblW w:w="5184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8F37A0" w:rsidRPr="00A7329D" w14:paraId="0C3C602B" w14:textId="77777777" w:rsidTr="00310FBE">
        <w:trPr>
          <w:trHeight w:val="280"/>
        </w:trPr>
        <w:tc>
          <w:tcPr>
            <w:tcW w:w="10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7960" w14:textId="77777777" w:rsidR="008F37A0" w:rsidRPr="00A7329D" w:rsidRDefault="008F37A0" w:rsidP="00A7329D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Caudal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9408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D58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5B5B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429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8F37A0" w:rsidRPr="00A7329D" w14:paraId="77405FD0" w14:textId="77777777" w:rsidTr="00310FBE">
        <w:trPr>
          <w:trHeight w:val="280"/>
        </w:trPr>
        <w:tc>
          <w:tcPr>
            <w:tcW w:w="10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05C6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44098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473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BB8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CC5E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53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91B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25</w:t>
            </w:r>
          </w:p>
        </w:tc>
      </w:tr>
      <w:tr w:rsidR="008F37A0" w:rsidRPr="00A7329D" w14:paraId="464B49D9" w14:textId="77777777" w:rsidTr="00310FBE">
        <w:trPr>
          <w:trHeight w:val="28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A732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141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71A0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1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D49A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66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5EABD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94</w:t>
            </w:r>
          </w:p>
        </w:tc>
      </w:tr>
      <w:tr w:rsidR="008F37A0" w:rsidRPr="00A7329D" w14:paraId="3251D4E3" w14:textId="77777777" w:rsidTr="00310FBE">
        <w:trPr>
          <w:trHeight w:val="28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CE6F8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897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7E1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6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D6F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464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204</w:t>
            </w:r>
          </w:p>
        </w:tc>
      </w:tr>
      <w:tr w:rsidR="008F37A0" w:rsidRPr="00A7329D" w14:paraId="07AC4BE5" w14:textId="77777777" w:rsidTr="00310FBE">
        <w:trPr>
          <w:trHeight w:val="28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0C4F0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CEB5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9ACF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C7A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0A9B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14</w:t>
            </w:r>
          </w:p>
        </w:tc>
      </w:tr>
      <w:tr w:rsidR="008F37A0" w:rsidRPr="00A7329D" w14:paraId="1317EE42" w14:textId="77777777" w:rsidTr="00310FBE">
        <w:trPr>
          <w:trHeight w:val="28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84550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05F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06B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0A6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DC6B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162</w:t>
            </w:r>
          </w:p>
        </w:tc>
      </w:tr>
      <w:tr w:rsidR="008F37A0" w:rsidRPr="00A7329D" w14:paraId="36C8191F" w14:textId="77777777" w:rsidTr="00310FBE">
        <w:trPr>
          <w:trHeight w:val="28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C1758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5BBF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0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5A8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5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179A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031C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345</w:t>
            </w:r>
          </w:p>
        </w:tc>
      </w:tr>
      <w:tr w:rsidR="008F37A0" w:rsidRPr="00A7329D" w14:paraId="3FACCF27" w14:textId="77777777" w:rsidTr="00310FBE">
        <w:trPr>
          <w:trHeight w:val="28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8CD5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A7A9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E7E6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00C71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A1322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811</w:t>
            </w:r>
          </w:p>
        </w:tc>
      </w:tr>
      <w:tr w:rsidR="008F37A0" w:rsidRPr="00A7329D" w14:paraId="49C47955" w14:textId="77777777" w:rsidTr="00310FBE">
        <w:trPr>
          <w:trHeight w:val="280"/>
        </w:trPr>
        <w:tc>
          <w:tcPr>
            <w:tcW w:w="108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CFCD" w14:textId="77777777" w:rsidR="008F37A0" w:rsidRPr="00A7329D" w:rsidRDefault="008F37A0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D400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52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C66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808080"/>
                <w:sz w:val="22"/>
                <w:szCs w:val="22"/>
              </w:rPr>
              <w:t>-0.08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9B43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FDE7" w14:textId="77777777" w:rsidR="008F37A0" w:rsidRPr="00A7329D" w:rsidRDefault="008F37A0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8F37A0" w:rsidRPr="00A7329D" w14:paraId="7FB61A10" w14:textId="77777777" w:rsidTr="00310FBE">
        <w:trPr>
          <w:trHeight w:val="280"/>
        </w:trPr>
        <w:tc>
          <w:tcPr>
            <w:tcW w:w="108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99BC" w14:textId="5EE39423" w:rsidR="008F37A0" w:rsidRPr="00A7329D" w:rsidRDefault="0007676F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ar</w:t>
            </w:r>
            <w:proofErr w:type="gramEnd"/>
            <w:r w:rsidR="008F37A0" w:rsidRPr="00A7329D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6B56" w14:textId="7181BA1F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71E6" w14:textId="3B075868" w:rsidR="008F37A0" w:rsidRPr="00A7329D" w:rsidRDefault="008F37A0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</w:t>
            </w:r>
            <w:r w:rsidR="005E29B7"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C1E" w14:textId="1AF3E1D3" w:rsidR="008F37A0" w:rsidRPr="00A7329D" w:rsidRDefault="005E29B7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562" w14:textId="2312E09F" w:rsidR="008F37A0" w:rsidRPr="00A7329D" w:rsidRDefault="005E29B7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A7329D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8.9</w:t>
            </w:r>
          </w:p>
        </w:tc>
      </w:tr>
    </w:tbl>
    <w:p w14:paraId="732E4FF3" w14:textId="77777777" w:rsidR="00A1040A" w:rsidRPr="00A1040A" w:rsidRDefault="00A1040A">
      <w:pPr>
        <w:rPr>
          <w:sz w:val="32"/>
        </w:rPr>
      </w:pPr>
    </w:p>
    <w:tbl>
      <w:tblPr>
        <w:tblW w:w="3110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094"/>
        <w:gridCol w:w="979"/>
        <w:gridCol w:w="1037"/>
      </w:tblGrid>
      <w:tr w:rsidR="00A1040A" w:rsidRPr="0046017A" w14:paraId="391CA604" w14:textId="77777777" w:rsidTr="0046017A">
        <w:trPr>
          <w:trHeight w:val="280"/>
        </w:trPr>
        <w:tc>
          <w:tcPr>
            <w:tcW w:w="10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CF310" w14:textId="77777777" w:rsidR="00A1040A" w:rsidRPr="0046017A" w:rsidRDefault="00A1040A" w:rsidP="00A7329D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Fin spots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7005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76D66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</w:tr>
      <w:tr w:rsidR="00A1040A" w:rsidRPr="0046017A" w14:paraId="280D2FE9" w14:textId="77777777" w:rsidTr="0046017A">
        <w:trPr>
          <w:trHeight w:val="280"/>
        </w:trPr>
        <w:tc>
          <w:tcPr>
            <w:tcW w:w="10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9B7A1" w14:textId="77777777" w:rsidR="00A1040A" w:rsidRPr="0046017A" w:rsidRDefault="00A1040A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65C9A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color w:val="808080"/>
                <w:sz w:val="22"/>
                <w:szCs w:val="22"/>
              </w:rPr>
              <w:t>-0.200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53DE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color w:val="808080"/>
                <w:sz w:val="22"/>
                <w:szCs w:val="22"/>
              </w:rPr>
              <w:t>-0.890</w:t>
            </w:r>
          </w:p>
        </w:tc>
      </w:tr>
      <w:tr w:rsidR="00A1040A" w:rsidRPr="0046017A" w14:paraId="5B4D0A7A" w14:textId="77777777" w:rsidTr="0046017A">
        <w:trPr>
          <w:trHeight w:val="280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3C355" w14:textId="77777777" w:rsidR="00A1040A" w:rsidRPr="0046017A" w:rsidRDefault="00A1040A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94482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color w:val="808080"/>
                <w:sz w:val="22"/>
                <w:szCs w:val="22"/>
              </w:rPr>
              <w:t>-0.65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04A5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color w:val="000000"/>
                <w:sz w:val="22"/>
                <w:szCs w:val="22"/>
              </w:rPr>
              <w:t>0.432</w:t>
            </w:r>
          </w:p>
        </w:tc>
      </w:tr>
      <w:tr w:rsidR="00A1040A" w:rsidRPr="0046017A" w14:paraId="33F76A44" w14:textId="77777777" w:rsidTr="0046017A">
        <w:trPr>
          <w:trHeight w:val="280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D0AC" w14:textId="77777777" w:rsidR="00A1040A" w:rsidRPr="0046017A" w:rsidRDefault="00A1040A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D34F9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E9CF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color w:val="000000"/>
                <w:sz w:val="22"/>
                <w:szCs w:val="22"/>
              </w:rPr>
              <w:t>0.142</w:t>
            </w:r>
          </w:p>
        </w:tc>
      </w:tr>
      <w:tr w:rsidR="00A1040A" w:rsidRPr="0046017A" w14:paraId="31A5B9EE" w14:textId="77777777" w:rsidTr="0046017A">
        <w:trPr>
          <w:trHeight w:val="280"/>
        </w:trPr>
        <w:tc>
          <w:tcPr>
            <w:tcW w:w="10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71CB" w14:textId="77777777" w:rsidR="00A1040A" w:rsidRPr="0046017A" w:rsidRDefault="00A1040A" w:rsidP="00A7329D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46017A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ar</w:t>
            </w:r>
            <w:proofErr w:type="gramEnd"/>
            <w:r w:rsidRPr="0046017A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.</w:t>
            </w: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5056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A0C" w14:textId="77777777" w:rsidR="00A1040A" w:rsidRPr="0046017A" w:rsidRDefault="00A1040A" w:rsidP="00A7329D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6017A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96.8</w:t>
            </w:r>
          </w:p>
        </w:tc>
      </w:tr>
    </w:tbl>
    <w:p w14:paraId="21AC61A5" w14:textId="5686B3E8" w:rsidR="004E14E5" w:rsidRPr="00BB1B04" w:rsidRDefault="004E14E5" w:rsidP="000E13D5">
      <w:pPr>
        <w:spacing w:line="480" w:lineRule="auto"/>
        <w:rPr>
          <w:rFonts w:cs="Times New Roman"/>
          <w:sz w:val="22"/>
        </w:rPr>
      </w:pPr>
    </w:p>
    <w:sectPr w:rsidR="004E14E5" w:rsidRPr="00BB1B04" w:rsidSect="00BB1B04">
      <w:pgSz w:w="15840" w:h="12240" w:orient="landscape"/>
      <w:pgMar w:top="810" w:right="1296" w:bottom="1440" w:left="1296" w:header="720" w:footer="720" w:gutter="0"/>
      <w:cols w:num="2" w:space="28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7A0"/>
    <w:rsid w:val="000210EC"/>
    <w:rsid w:val="00026848"/>
    <w:rsid w:val="00075BEF"/>
    <w:rsid w:val="0007676F"/>
    <w:rsid w:val="000E13D5"/>
    <w:rsid w:val="001129C3"/>
    <w:rsid w:val="001C4ED6"/>
    <w:rsid w:val="001D2DDD"/>
    <w:rsid w:val="00207429"/>
    <w:rsid w:val="002938D6"/>
    <w:rsid w:val="00310FBE"/>
    <w:rsid w:val="003320DF"/>
    <w:rsid w:val="003B5989"/>
    <w:rsid w:val="003E1714"/>
    <w:rsid w:val="003F0D6E"/>
    <w:rsid w:val="00447BAD"/>
    <w:rsid w:val="0046017A"/>
    <w:rsid w:val="00461E77"/>
    <w:rsid w:val="00483840"/>
    <w:rsid w:val="004E0506"/>
    <w:rsid w:val="004E14E5"/>
    <w:rsid w:val="00500647"/>
    <w:rsid w:val="00551DDE"/>
    <w:rsid w:val="00560C1F"/>
    <w:rsid w:val="00577632"/>
    <w:rsid w:val="00580F0C"/>
    <w:rsid w:val="005E29B7"/>
    <w:rsid w:val="00607F16"/>
    <w:rsid w:val="0064515F"/>
    <w:rsid w:val="006C2EBE"/>
    <w:rsid w:val="006C6B5E"/>
    <w:rsid w:val="007838CD"/>
    <w:rsid w:val="008C5AF2"/>
    <w:rsid w:val="008D0A48"/>
    <w:rsid w:val="008F37A0"/>
    <w:rsid w:val="00A1040A"/>
    <w:rsid w:val="00A7329D"/>
    <w:rsid w:val="00AB7B21"/>
    <w:rsid w:val="00B706C5"/>
    <w:rsid w:val="00B847B5"/>
    <w:rsid w:val="00B920B7"/>
    <w:rsid w:val="00BB1B04"/>
    <w:rsid w:val="00BF41A0"/>
    <w:rsid w:val="00C448CC"/>
    <w:rsid w:val="00D0609B"/>
    <w:rsid w:val="00D12C00"/>
    <w:rsid w:val="00E015AC"/>
    <w:rsid w:val="00E909BE"/>
    <w:rsid w:val="00E95458"/>
    <w:rsid w:val="00FB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AB29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7A0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47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7A0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47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1</Words>
  <Characters>143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2</cp:revision>
  <dcterms:created xsi:type="dcterms:W3CDTF">2017-09-12T09:15:00Z</dcterms:created>
  <dcterms:modified xsi:type="dcterms:W3CDTF">2017-09-12T09:15:00Z</dcterms:modified>
</cp:coreProperties>
</file>